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A86E9" w14:textId="3FA8D6B2" w:rsidR="00415314" w:rsidRPr="00F1603C" w:rsidRDefault="00415314" w:rsidP="00415314">
      <w:pPr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</w:pPr>
      <w:bookmarkStart w:id="0" w:name="OLE_LINK1"/>
      <w:r w:rsidRPr="00F1603C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>S</w:t>
      </w:r>
      <w:r w:rsidR="00C96CAC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>5</w:t>
      </w:r>
      <w:r w:rsidRPr="00F1603C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 xml:space="preserve">. </w:t>
      </w:r>
      <w:r w:rsidR="00A7738B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>Sensitivity analysis: adjusted hazard ratios and 95% confidence intervals for future stroke risk a</w:t>
      </w:r>
      <w:r w:rsidRPr="00F1603C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>ssociat</w:t>
      </w:r>
      <w:r w:rsidR="00A7738B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>ed with baseline</w:t>
      </w:r>
      <w:r w:rsidRPr="00F1603C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 xml:space="preserve"> lipid indic</w:t>
      </w:r>
      <w:r w:rsidRPr="00F1603C">
        <w:rPr>
          <w:rFonts w:ascii="Times New Roman" w:eastAsia="MyriadPro-Light" w:hAnsi="Times New Roman" w:cs="Times New Roman" w:hint="eastAsia"/>
          <w:b/>
          <w:bCs/>
          <w:kern w:val="0"/>
          <w:sz w:val="24"/>
          <w:szCs w:val="24"/>
        </w:rPr>
        <w:t>ator</w:t>
      </w:r>
      <w:r w:rsidRPr="00F1603C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>s</w:t>
      </w:r>
      <w:r w:rsidR="00A7738B">
        <w:rPr>
          <w:rFonts w:ascii="Times New Roman" w:eastAsia="MyriadPro-Light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TableGrid"/>
        <w:tblW w:w="47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2554"/>
        <w:gridCol w:w="1934"/>
        <w:gridCol w:w="337"/>
        <w:gridCol w:w="2771"/>
        <w:gridCol w:w="2345"/>
      </w:tblGrid>
      <w:tr w:rsidR="00364F23" w:rsidRPr="00F1603C" w14:paraId="41D979FE" w14:textId="77777777" w:rsidTr="009C7BF0">
        <w:tc>
          <w:tcPr>
            <w:tcW w:w="1283" w:type="pct"/>
            <w:tcBorders>
              <w:top w:val="single" w:sz="4" w:space="0" w:color="auto"/>
              <w:bottom w:val="nil"/>
            </w:tcBorders>
          </w:tcPr>
          <w:p w14:paraId="0396969A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1C5275" w14:textId="77777777" w:rsidR="00415314" w:rsidRPr="00F1603C" w:rsidRDefault="00415314" w:rsidP="009C7BF0">
            <w:pPr>
              <w:adjustRightInd w:val="0"/>
              <w:snapToGrid w:val="0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N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</w:tcPr>
          <w:p w14:paraId="30943B68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B7C3A5" w14:textId="77777777" w:rsidR="00415314" w:rsidRPr="00F1603C" w:rsidRDefault="00415314" w:rsidP="009C7BF0">
            <w:pPr>
              <w:adjustRightInd w:val="0"/>
              <w:snapToGrid w:val="0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H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R (95% CI)</w:t>
            </w:r>
          </w:p>
        </w:tc>
      </w:tr>
      <w:tr w:rsidR="00364F23" w:rsidRPr="00F1603C" w14:paraId="26B49AFC" w14:textId="77777777" w:rsidTr="009C7BF0">
        <w:tc>
          <w:tcPr>
            <w:tcW w:w="1283" w:type="pct"/>
            <w:tcBorders>
              <w:top w:val="nil"/>
              <w:bottom w:val="single" w:sz="4" w:space="0" w:color="auto"/>
            </w:tcBorders>
          </w:tcPr>
          <w:p w14:paraId="4F29D213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126D03B6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N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on-stroke group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7B342AAA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Stroke group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</w:tcPr>
          <w:p w14:paraId="1B55BBE3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14:paraId="4315BE51" w14:textId="77777777" w:rsidR="00415314" w:rsidRPr="00F1603C" w:rsidRDefault="00415314" w:rsidP="009C7BF0">
            <w:pPr>
              <w:adjustRightInd w:val="0"/>
              <w:snapToGrid w:val="0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C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 xml:space="preserve">rude 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343314E0" w14:textId="77777777" w:rsidR="00415314" w:rsidRPr="00F1603C" w:rsidRDefault="00415314" w:rsidP="009C7BF0">
            <w:pPr>
              <w:adjustRightInd w:val="0"/>
              <w:snapToGrid w:val="0"/>
              <w:jc w:val="center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Adjusted†</w:t>
            </w:r>
          </w:p>
        </w:tc>
      </w:tr>
      <w:tr w:rsidR="00415314" w:rsidRPr="00F1603C" w14:paraId="1DD30B95" w14:textId="77777777" w:rsidTr="009C7BF0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E7E6E6" w:themeFill="background2"/>
          </w:tcPr>
          <w:p w14:paraId="79AA8591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Triglyceridemic-waist phenotype</w:t>
            </w:r>
          </w:p>
        </w:tc>
      </w:tr>
      <w:tr w:rsidR="00364F23" w:rsidRPr="00F1603C" w14:paraId="3540A253" w14:textId="77777777" w:rsidTr="009C7BF0">
        <w:tc>
          <w:tcPr>
            <w:tcW w:w="1283" w:type="pct"/>
          </w:tcPr>
          <w:p w14:paraId="44700901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N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TNW</w:t>
            </w:r>
          </w:p>
        </w:tc>
        <w:tc>
          <w:tcPr>
            <w:tcW w:w="955" w:type="pct"/>
          </w:tcPr>
          <w:p w14:paraId="191635D8" w14:textId="48158851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314</w:t>
            </w:r>
          </w:p>
        </w:tc>
        <w:tc>
          <w:tcPr>
            <w:tcW w:w="723" w:type="pct"/>
          </w:tcPr>
          <w:p w14:paraId="041C6814" w14:textId="1DD52137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6" w:type="pct"/>
          </w:tcPr>
          <w:p w14:paraId="50D17B1E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0F6CFC0D" w14:textId="411860B2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877" w:type="pct"/>
          </w:tcPr>
          <w:p w14:paraId="630E4381" w14:textId="58CC37BB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364F23" w:rsidRPr="00F1603C" w14:paraId="50E1B9CC" w14:textId="77777777" w:rsidTr="009C7BF0">
        <w:tc>
          <w:tcPr>
            <w:tcW w:w="1283" w:type="pct"/>
          </w:tcPr>
          <w:p w14:paraId="0BA02AAA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NTGW</w:t>
            </w:r>
          </w:p>
        </w:tc>
        <w:tc>
          <w:tcPr>
            <w:tcW w:w="955" w:type="pct"/>
          </w:tcPr>
          <w:p w14:paraId="1A916D70" w14:textId="12CCC584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723" w:type="pct"/>
          </w:tcPr>
          <w:p w14:paraId="58202592" w14:textId="74FCB01A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6" w:type="pct"/>
          </w:tcPr>
          <w:p w14:paraId="644E419B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2937C2E8" w14:textId="1EB8FA94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59(0.95,2.66)</w:t>
            </w:r>
          </w:p>
        </w:tc>
        <w:tc>
          <w:tcPr>
            <w:tcW w:w="877" w:type="pct"/>
          </w:tcPr>
          <w:p w14:paraId="5B3D11D3" w14:textId="20A719BA" w:rsidR="00415314" w:rsidRPr="00F1603C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44(0.85,2.43)</w:t>
            </w:r>
          </w:p>
        </w:tc>
      </w:tr>
      <w:tr w:rsidR="00364F23" w:rsidRPr="00F1603C" w14:paraId="02D5ED0E" w14:textId="77777777" w:rsidTr="009C7BF0">
        <w:tc>
          <w:tcPr>
            <w:tcW w:w="1283" w:type="pct"/>
          </w:tcPr>
          <w:p w14:paraId="7EA1A165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H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TNW</w:t>
            </w:r>
          </w:p>
        </w:tc>
        <w:tc>
          <w:tcPr>
            <w:tcW w:w="955" w:type="pct"/>
          </w:tcPr>
          <w:p w14:paraId="19B99B2D" w14:textId="14A22A9A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948</w:t>
            </w:r>
          </w:p>
        </w:tc>
        <w:tc>
          <w:tcPr>
            <w:tcW w:w="723" w:type="pct"/>
          </w:tcPr>
          <w:p w14:paraId="0082CE04" w14:textId="26DCFE40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6" w:type="pct"/>
          </w:tcPr>
          <w:p w14:paraId="35261990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11AF864E" w14:textId="6C08BB00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72(1.06,2.78)</w:t>
            </w:r>
          </w:p>
        </w:tc>
        <w:tc>
          <w:tcPr>
            <w:tcW w:w="877" w:type="pct"/>
          </w:tcPr>
          <w:p w14:paraId="15C006EA" w14:textId="4067A9C0" w:rsidR="00415314" w:rsidRPr="00F1603C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68(1.04,2.72)</w:t>
            </w:r>
          </w:p>
        </w:tc>
      </w:tr>
      <w:tr w:rsidR="00364F23" w:rsidRPr="00F1603C" w14:paraId="22F2B754" w14:textId="77777777" w:rsidTr="009C7BF0">
        <w:tc>
          <w:tcPr>
            <w:tcW w:w="1283" w:type="pct"/>
          </w:tcPr>
          <w:p w14:paraId="63F3EA18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H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TGW</w:t>
            </w:r>
          </w:p>
        </w:tc>
        <w:tc>
          <w:tcPr>
            <w:tcW w:w="955" w:type="pct"/>
          </w:tcPr>
          <w:p w14:paraId="1F687F2A" w14:textId="049C91FA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935</w:t>
            </w:r>
          </w:p>
        </w:tc>
        <w:tc>
          <w:tcPr>
            <w:tcW w:w="723" w:type="pct"/>
          </w:tcPr>
          <w:p w14:paraId="06E3384A" w14:textId="6E8EDE02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6" w:type="pct"/>
          </w:tcPr>
          <w:p w14:paraId="55F3340A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6E205692" w14:textId="61236329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21(1.29,3.80)</w:t>
            </w:r>
          </w:p>
        </w:tc>
        <w:tc>
          <w:tcPr>
            <w:tcW w:w="877" w:type="pct"/>
          </w:tcPr>
          <w:p w14:paraId="69A6114D" w14:textId="6362DE87" w:rsidR="00415314" w:rsidRPr="00F1603C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06(1.19,3.57)</w:t>
            </w:r>
          </w:p>
        </w:tc>
      </w:tr>
      <w:tr w:rsidR="00364F23" w:rsidRPr="00F1603C" w14:paraId="7FFF7104" w14:textId="77777777" w:rsidTr="009C7BF0">
        <w:tc>
          <w:tcPr>
            <w:tcW w:w="1283" w:type="pct"/>
            <w:shd w:val="clear" w:color="auto" w:fill="E7E6E6" w:themeFill="background2"/>
          </w:tcPr>
          <w:p w14:paraId="546FCAC3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T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yG</w:t>
            </w:r>
          </w:p>
        </w:tc>
        <w:tc>
          <w:tcPr>
            <w:tcW w:w="955" w:type="pct"/>
            <w:shd w:val="clear" w:color="auto" w:fill="E7E6E6" w:themeFill="background2"/>
          </w:tcPr>
          <w:p w14:paraId="5FC26BFC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shd w:val="clear" w:color="auto" w:fill="E7E6E6" w:themeFill="background2"/>
          </w:tcPr>
          <w:p w14:paraId="40B597E3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" w:type="pct"/>
            <w:shd w:val="clear" w:color="auto" w:fill="E7E6E6" w:themeFill="background2"/>
          </w:tcPr>
          <w:p w14:paraId="1190A42D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shd w:val="clear" w:color="auto" w:fill="E7E6E6" w:themeFill="background2"/>
          </w:tcPr>
          <w:p w14:paraId="74F71B7A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  <w:shd w:val="clear" w:color="auto" w:fill="E7E6E6" w:themeFill="background2"/>
          </w:tcPr>
          <w:p w14:paraId="46E5FBF3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  <w:tr w:rsidR="00364F23" w:rsidRPr="00F1603C" w14:paraId="66807CE8" w14:textId="77777777" w:rsidTr="009C7BF0">
        <w:tc>
          <w:tcPr>
            <w:tcW w:w="1283" w:type="pct"/>
          </w:tcPr>
          <w:p w14:paraId="059F9B32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 xml:space="preserve"> Quartile 1</w:t>
            </w:r>
          </w:p>
        </w:tc>
        <w:tc>
          <w:tcPr>
            <w:tcW w:w="955" w:type="pct"/>
          </w:tcPr>
          <w:p w14:paraId="571180A4" w14:textId="425DDEA6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728</w:t>
            </w:r>
          </w:p>
        </w:tc>
        <w:tc>
          <w:tcPr>
            <w:tcW w:w="723" w:type="pct"/>
          </w:tcPr>
          <w:p w14:paraId="5580E540" w14:textId="6C89D026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6" w:type="pct"/>
          </w:tcPr>
          <w:p w14:paraId="4CE7A1A4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6D30DECD" w14:textId="3A451207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877" w:type="pct"/>
          </w:tcPr>
          <w:p w14:paraId="06E05098" w14:textId="410B939B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364F23" w:rsidRPr="00F1603C" w14:paraId="55043228" w14:textId="77777777" w:rsidTr="009C7BF0">
        <w:trPr>
          <w:trHeight w:val="212"/>
        </w:trPr>
        <w:tc>
          <w:tcPr>
            <w:tcW w:w="1283" w:type="pct"/>
          </w:tcPr>
          <w:p w14:paraId="6A44B821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 xml:space="preserve"> Quartile 2</w:t>
            </w:r>
          </w:p>
        </w:tc>
        <w:tc>
          <w:tcPr>
            <w:tcW w:w="955" w:type="pct"/>
          </w:tcPr>
          <w:p w14:paraId="6958C0BF" w14:textId="14A63342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950</w:t>
            </w:r>
          </w:p>
        </w:tc>
        <w:tc>
          <w:tcPr>
            <w:tcW w:w="723" w:type="pct"/>
          </w:tcPr>
          <w:p w14:paraId="0CE75BC5" w14:textId="6AADDEB7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6" w:type="pct"/>
          </w:tcPr>
          <w:p w14:paraId="22B85C20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15B2FD03" w14:textId="1B1A3CDA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20(0.66,2.19)</w:t>
            </w:r>
          </w:p>
        </w:tc>
        <w:tc>
          <w:tcPr>
            <w:tcW w:w="877" w:type="pct"/>
          </w:tcPr>
          <w:p w14:paraId="0EA11736" w14:textId="29A41686" w:rsidR="00415314" w:rsidRPr="00F1603C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26(0.69,2.30)</w:t>
            </w:r>
          </w:p>
        </w:tc>
      </w:tr>
      <w:tr w:rsidR="00364F23" w:rsidRPr="00F1603C" w14:paraId="33E755DE" w14:textId="77777777" w:rsidTr="009C7BF0">
        <w:tc>
          <w:tcPr>
            <w:tcW w:w="1283" w:type="pct"/>
          </w:tcPr>
          <w:p w14:paraId="1D050392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955" w:type="pct"/>
          </w:tcPr>
          <w:p w14:paraId="6466C61D" w14:textId="6819A474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893</w:t>
            </w:r>
          </w:p>
        </w:tc>
        <w:tc>
          <w:tcPr>
            <w:tcW w:w="723" w:type="pct"/>
          </w:tcPr>
          <w:p w14:paraId="55CB2AB7" w14:textId="38A94960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6" w:type="pct"/>
          </w:tcPr>
          <w:p w14:paraId="6E3282B3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22CCED2A" w14:textId="39DB6B43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15(0.63,2.10)</w:t>
            </w:r>
          </w:p>
        </w:tc>
        <w:tc>
          <w:tcPr>
            <w:tcW w:w="877" w:type="pct"/>
          </w:tcPr>
          <w:p w14:paraId="2AB31989" w14:textId="610BE81A" w:rsidR="00415314" w:rsidRPr="00F1603C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15(0.63,2.12)</w:t>
            </w:r>
          </w:p>
        </w:tc>
      </w:tr>
      <w:tr w:rsidR="00364F23" w:rsidRPr="00F1603C" w14:paraId="31C4DCCF" w14:textId="77777777" w:rsidTr="009C7BF0">
        <w:tc>
          <w:tcPr>
            <w:tcW w:w="1283" w:type="pct"/>
          </w:tcPr>
          <w:p w14:paraId="4CD5E8DC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955" w:type="pct"/>
          </w:tcPr>
          <w:p w14:paraId="45531723" w14:textId="036E22D8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769</w:t>
            </w:r>
          </w:p>
        </w:tc>
        <w:tc>
          <w:tcPr>
            <w:tcW w:w="723" w:type="pct"/>
          </w:tcPr>
          <w:p w14:paraId="1FAB840A" w14:textId="0AA8C914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6" w:type="pct"/>
          </w:tcPr>
          <w:p w14:paraId="11F543CF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09371D51" w14:textId="21A2AF7D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16(1.26,3.70)</w:t>
            </w:r>
          </w:p>
        </w:tc>
        <w:tc>
          <w:tcPr>
            <w:tcW w:w="877" w:type="pct"/>
          </w:tcPr>
          <w:p w14:paraId="226C59FC" w14:textId="4C7FAFB0" w:rsidR="00415314" w:rsidRPr="00F1603C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07(1.17,3.68)</w:t>
            </w:r>
          </w:p>
        </w:tc>
      </w:tr>
      <w:tr w:rsidR="00364F23" w:rsidRPr="00F1603C" w14:paraId="50C212AD" w14:textId="77777777" w:rsidTr="009C7BF0">
        <w:tc>
          <w:tcPr>
            <w:tcW w:w="1283" w:type="pct"/>
          </w:tcPr>
          <w:p w14:paraId="6857B6E1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955" w:type="pct"/>
          </w:tcPr>
          <w:p w14:paraId="080FD319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</w:tcPr>
          <w:p w14:paraId="62221523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" w:type="pct"/>
          </w:tcPr>
          <w:p w14:paraId="5091BC40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01EFC99B" w14:textId="6CD296B7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877" w:type="pct"/>
          </w:tcPr>
          <w:p w14:paraId="6715F76E" w14:textId="6275BBC5" w:rsidR="00415314" w:rsidRPr="00F1603C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016</w:t>
            </w:r>
          </w:p>
        </w:tc>
      </w:tr>
      <w:tr w:rsidR="00364F23" w:rsidRPr="00F1603C" w14:paraId="06FAE377" w14:textId="77777777" w:rsidTr="009C7BF0">
        <w:tc>
          <w:tcPr>
            <w:tcW w:w="1283" w:type="pct"/>
          </w:tcPr>
          <w:p w14:paraId="40534DEA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Every 1-unit increment</w:t>
            </w:r>
          </w:p>
        </w:tc>
        <w:tc>
          <w:tcPr>
            <w:tcW w:w="955" w:type="pct"/>
          </w:tcPr>
          <w:p w14:paraId="56E0E665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</w:tcPr>
          <w:p w14:paraId="0CF3891C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" w:type="pct"/>
          </w:tcPr>
          <w:p w14:paraId="75DFB788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2290DDBC" w14:textId="5759FBA5" w:rsidR="00415314" w:rsidRPr="00F1603C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38(1.14,1.66)</w:t>
            </w:r>
          </w:p>
        </w:tc>
        <w:tc>
          <w:tcPr>
            <w:tcW w:w="877" w:type="pct"/>
          </w:tcPr>
          <w:p w14:paraId="2A973C8E" w14:textId="1B2C75A9" w:rsidR="00415314" w:rsidRPr="00F1603C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35(1.10,1.66)</w:t>
            </w:r>
          </w:p>
        </w:tc>
      </w:tr>
      <w:tr w:rsidR="00364F23" w:rsidRPr="00F1603C" w14:paraId="08285373" w14:textId="77777777" w:rsidTr="009C7BF0">
        <w:tc>
          <w:tcPr>
            <w:tcW w:w="1283" w:type="pct"/>
            <w:shd w:val="clear" w:color="auto" w:fill="E7E6E6" w:themeFill="background2"/>
          </w:tcPr>
          <w:p w14:paraId="61F4F178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yG-BMI</w:t>
            </w:r>
          </w:p>
        </w:tc>
        <w:tc>
          <w:tcPr>
            <w:tcW w:w="955" w:type="pct"/>
            <w:shd w:val="clear" w:color="auto" w:fill="E7E6E6" w:themeFill="background2"/>
          </w:tcPr>
          <w:p w14:paraId="0CE06D00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shd w:val="clear" w:color="auto" w:fill="E7E6E6" w:themeFill="background2"/>
          </w:tcPr>
          <w:p w14:paraId="18C25BC4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" w:type="pct"/>
            <w:shd w:val="clear" w:color="auto" w:fill="E7E6E6" w:themeFill="background2"/>
          </w:tcPr>
          <w:p w14:paraId="73471B9B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shd w:val="clear" w:color="auto" w:fill="E7E6E6" w:themeFill="background2"/>
          </w:tcPr>
          <w:p w14:paraId="09FB0C5D" w14:textId="77777777" w:rsidR="00415314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  <w:shd w:val="clear" w:color="auto" w:fill="E7E6E6" w:themeFill="background2"/>
          </w:tcPr>
          <w:p w14:paraId="7F15F36B" w14:textId="77777777" w:rsidR="00415314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  <w:tr w:rsidR="00364F23" w:rsidRPr="00F1603C" w14:paraId="71084C74" w14:textId="77777777" w:rsidTr="009C7BF0">
        <w:tc>
          <w:tcPr>
            <w:tcW w:w="1283" w:type="pct"/>
          </w:tcPr>
          <w:p w14:paraId="0E1614C2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955" w:type="pct"/>
          </w:tcPr>
          <w:p w14:paraId="00270FE0" w14:textId="17C19FF3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896</w:t>
            </w:r>
          </w:p>
        </w:tc>
        <w:tc>
          <w:tcPr>
            <w:tcW w:w="723" w:type="pct"/>
          </w:tcPr>
          <w:p w14:paraId="7598BD18" w14:textId="0CF14797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6" w:type="pct"/>
          </w:tcPr>
          <w:p w14:paraId="7F9B2ED0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7F5FDBC4" w14:textId="7CD28D89" w:rsidR="00415314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877" w:type="pct"/>
          </w:tcPr>
          <w:p w14:paraId="1B7EF84C" w14:textId="4779724F" w:rsidR="00415314" w:rsidRDefault="001E67FE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364F23" w:rsidRPr="00F1603C" w14:paraId="37F123F5" w14:textId="77777777" w:rsidTr="009C7BF0">
        <w:tc>
          <w:tcPr>
            <w:tcW w:w="1283" w:type="pct"/>
          </w:tcPr>
          <w:p w14:paraId="6669FDF7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955" w:type="pct"/>
          </w:tcPr>
          <w:p w14:paraId="0B40E871" w14:textId="1C7B8967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846</w:t>
            </w:r>
          </w:p>
        </w:tc>
        <w:tc>
          <w:tcPr>
            <w:tcW w:w="723" w:type="pct"/>
          </w:tcPr>
          <w:p w14:paraId="5421E641" w14:textId="793FF1AD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6" w:type="pct"/>
          </w:tcPr>
          <w:p w14:paraId="338B3616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7EA6C819" w14:textId="44174867" w:rsidR="00415314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87(0.49,1.59)</w:t>
            </w:r>
          </w:p>
        </w:tc>
        <w:tc>
          <w:tcPr>
            <w:tcW w:w="877" w:type="pct"/>
          </w:tcPr>
          <w:p w14:paraId="5F576CAD" w14:textId="788C42EA" w:rsidR="00415314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84(0.46,1.54)</w:t>
            </w:r>
          </w:p>
        </w:tc>
      </w:tr>
      <w:tr w:rsidR="00364F23" w:rsidRPr="00F1603C" w14:paraId="07BF5F72" w14:textId="77777777" w:rsidTr="009C7BF0">
        <w:tc>
          <w:tcPr>
            <w:tcW w:w="1283" w:type="pct"/>
          </w:tcPr>
          <w:p w14:paraId="38FD3230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955" w:type="pct"/>
          </w:tcPr>
          <w:p w14:paraId="647B4084" w14:textId="07027819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821</w:t>
            </w:r>
          </w:p>
        </w:tc>
        <w:tc>
          <w:tcPr>
            <w:tcW w:w="723" w:type="pct"/>
          </w:tcPr>
          <w:p w14:paraId="6766E310" w14:textId="770EF00E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6" w:type="pct"/>
          </w:tcPr>
          <w:p w14:paraId="7121D837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3A70BC67" w14:textId="20E1047C" w:rsidR="00415314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06(0.60,1.88)</w:t>
            </w:r>
          </w:p>
        </w:tc>
        <w:tc>
          <w:tcPr>
            <w:tcW w:w="877" w:type="pct"/>
          </w:tcPr>
          <w:p w14:paraId="11F8902A" w14:textId="7E39DAD8" w:rsidR="00415314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98(0.55,1.74)</w:t>
            </w:r>
          </w:p>
        </w:tc>
      </w:tr>
      <w:tr w:rsidR="00364F23" w:rsidRPr="00F1603C" w14:paraId="629548AE" w14:textId="77777777" w:rsidTr="009C7BF0">
        <w:tc>
          <w:tcPr>
            <w:tcW w:w="1283" w:type="pct"/>
          </w:tcPr>
          <w:p w14:paraId="53BD5721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955" w:type="pct"/>
          </w:tcPr>
          <w:p w14:paraId="21C4681A" w14:textId="25132127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777</w:t>
            </w:r>
          </w:p>
        </w:tc>
        <w:tc>
          <w:tcPr>
            <w:tcW w:w="723" w:type="pct"/>
          </w:tcPr>
          <w:p w14:paraId="06DA827E" w14:textId="3D9F1FF1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6" w:type="pct"/>
          </w:tcPr>
          <w:p w14:paraId="07CCD579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58263130" w14:textId="32AF6418" w:rsidR="00415314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2.12(1.31,3.44)</w:t>
            </w:r>
          </w:p>
        </w:tc>
        <w:tc>
          <w:tcPr>
            <w:tcW w:w="877" w:type="pct"/>
          </w:tcPr>
          <w:p w14:paraId="4C39DB0C" w14:textId="068DFA69" w:rsidR="00415314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85(1.12,3.06)</w:t>
            </w:r>
          </w:p>
        </w:tc>
      </w:tr>
      <w:tr w:rsidR="00364F23" w:rsidRPr="00F1603C" w14:paraId="6A4A517C" w14:textId="77777777" w:rsidTr="009C7BF0">
        <w:tc>
          <w:tcPr>
            <w:tcW w:w="1283" w:type="pct"/>
          </w:tcPr>
          <w:p w14:paraId="14121594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955" w:type="pct"/>
          </w:tcPr>
          <w:p w14:paraId="14D2847E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</w:tcPr>
          <w:p w14:paraId="6B319250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" w:type="pct"/>
          </w:tcPr>
          <w:p w14:paraId="67C6FE45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58159CF8" w14:textId="60A8009F" w:rsidR="00415314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877" w:type="pct"/>
          </w:tcPr>
          <w:p w14:paraId="5033B241" w14:textId="313E9139" w:rsidR="00415314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009</w:t>
            </w:r>
          </w:p>
        </w:tc>
      </w:tr>
      <w:tr w:rsidR="00364F23" w:rsidRPr="00F1603C" w14:paraId="0954E578" w14:textId="77777777" w:rsidTr="009C7BF0">
        <w:tc>
          <w:tcPr>
            <w:tcW w:w="1283" w:type="pct"/>
          </w:tcPr>
          <w:p w14:paraId="4024F523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Every 1-unit increment</w:t>
            </w:r>
          </w:p>
        </w:tc>
        <w:tc>
          <w:tcPr>
            <w:tcW w:w="955" w:type="pct"/>
          </w:tcPr>
          <w:p w14:paraId="64DD198D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</w:tcPr>
          <w:p w14:paraId="112A2E43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" w:type="pct"/>
          </w:tcPr>
          <w:p w14:paraId="1A3D735E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427FAB60" w14:textId="3525BB18" w:rsidR="00415314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38(1.15,1.64)</w:t>
            </w:r>
          </w:p>
        </w:tc>
        <w:tc>
          <w:tcPr>
            <w:tcW w:w="877" w:type="pct"/>
          </w:tcPr>
          <w:p w14:paraId="36DE4DA1" w14:textId="3C9A5A59" w:rsidR="00415314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31(1.09,1.58)</w:t>
            </w:r>
          </w:p>
        </w:tc>
      </w:tr>
      <w:tr w:rsidR="00364F23" w:rsidRPr="00F1603C" w14:paraId="1137EC4F" w14:textId="77777777" w:rsidTr="009C7BF0">
        <w:tc>
          <w:tcPr>
            <w:tcW w:w="1283" w:type="pct"/>
            <w:shd w:val="clear" w:color="auto" w:fill="E7E6E6" w:themeFill="background2"/>
          </w:tcPr>
          <w:p w14:paraId="18F3E71E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yG-WC</w:t>
            </w:r>
          </w:p>
        </w:tc>
        <w:tc>
          <w:tcPr>
            <w:tcW w:w="955" w:type="pct"/>
            <w:shd w:val="clear" w:color="auto" w:fill="E7E6E6" w:themeFill="background2"/>
          </w:tcPr>
          <w:p w14:paraId="5FF6180D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  <w:shd w:val="clear" w:color="auto" w:fill="E7E6E6" w:themeFill="background2"/>
          </w:tcPr>
          <w:p w14:paraId="7F05A6BA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" w:type="pct"/>
            <w:shd w:val="clear" w:color="auto" w:fill="E7E6E6" w:themeFill="background2"/>
          </w:tcPr>
          <w:p w14:paraId="16DA1F04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  <w:shd w:val="clear" w:color="auto" w:fill="E7E6E6" w:themeFill="background2"/>
          </w:tcPr>
          <w:p w14:paraId="48E4903A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7" w:type="pct"/>
            <w:shd w:val="clear" w:color="auto" w:fill="E7E6E6" w:themeFill="background2"/>
          </w:tcPr>
          <w:p w14:paraId="037DEE9F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</w:tr>
      <w:tr w:rsidR="00364F23" w:rsidRPr="00F1603C" w14:paraId="30EFBE32" w14:textId="77777777" w:rsidTr="009C7BF0">
        <w:tc>
          <w:tcPr>
            <w:tcW w:w="1283" w:type="pct"/>
          </w:tcPr>
          <w:p w14:paraId="29713C10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 xml:space="preserve"> Quartile 1</w:t>
            </w:r>
          </w:p>
        </w:tc>
        <w:tc>
          <w:tcPr>
            <w:tcW w:w="955" w:type="pct"/>
          </w:tcPr>
          <w:p w14:paraId="7819EF7A" w14:textId="1B98FB72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903</w:t>
            </w:r>
          </w:p>
        </w:tc>
        <w:tc>
          <w:tcPr>
            <w:tcW w:w="723" w:type="pct"/>
          </w:tcPr>
          <w:p w14:paraId="160507F8" w14:textId="7328387A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6" w:type="pct"/>
          </w:tcPr>
          <w:p w14:paraId="5A0F7741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1E5EE15E" w14:textId="2262A954" w:rsidR="00415314" w:rsidRPr="00F1603C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877" w:type="pct"/>
          </w:tcPr>
          <w:p w14:paraId="38F88414" w14:textId="4BCBA090" w:rsidR="00415314" w:rsidRPr="00F1603C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364F23" w:rsidRPr="00F1603C" w14:paraId="727998A9" w14:textId="77777777" w:rsidTr="009C7BF0">
        <w:tc>
          <w:tcPr>
            <w:tcW w:w="1283" w:type="pct"/>
          </w:tcPr>
          <w:p w14:paraId="78605037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 xml:space="preserve"> Quartile 2</w:t>
            </w:r>
          </w:p>
        </w:tc>
        <w:tc>
          <w:tcPr>
            <w:tcW w:w="955" w:type="pct"/>
          </w:tcPr>
          <w:p w14:paraId="21F235D5" w14:textId="56CA3A5F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868</w:t>
            </w:r>
          </w:p>
        </w:tc>
        <w:tc>
          <w:tcPr>
            <w:tcW w:w="723" w:type="pct"/>
          </w:tcPr>
          <w:p w14:paraId="6407FCED" w14:textId="7BFE2C0C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6" w:type="pct"/>
          </w:tcPr>
          <w:p w14:paraId="217EF40E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1E657C67" w14:textId="6DA04192" w:rsidR="00415314" w:rsidRPr="00F1603C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14(0.62,2.09)</w:t>
            </w:r>
          </w:p>
        </w:tc>
        <w:tc>
          <w:tcPr>
            <w:tcW w:w="877" w:type="pct"/>
          </w:tcPr>
          <w:p w14:paraId="3662418D" w14:textId="24D8ABD0" w:rsidR="00415314" w:rsidRPr="00F1603C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12(0.61,2.06)</w:t>
            </w:r>
          </w:p>
        </w:tc>
      </w:tr>
      <w:tr w:rsidR="00364F23" w:rsidRPr="00F1603C" w14:paraId="452083EB" w14:textId="77777777" w:rsidTr="009C7BF0">
        <w:tc>
          <w:tcPr>
            <w:tcW w:w="1283" w:type="pct"/>
          </w:tcPr>
          <w:p w14:paraId="3DE26E73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955" w:type="pct"/>
          </w:tcPr>
          <w:p w14:paraId="32B410B6" w14:textId="27B4DD78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805</w:t>
            </w:r>
          </w:p>
        </w:tc>
        <w:tc>
          <w:tcPr>
            <w:tcW w:w="723" w:type="pct"/>
          </w:tcPr>
          <w:p w14:paraId="40F1F547" w14:textId="20D26B0D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6" w:type="pct"/>
          </w:tcPr>
          <w:p w14:paraId="1D5B727F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58443379" w14:textId="50EE1CDF" w:rsidR="00415314" w:rsidRPr="00F1603C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53(0.87,2.70)</w:t>
            </w:r>
          </w:p>
        </w:tc>
        <w:tc>
          <w:tcPr>
            <w:tcW w:w="877" w:type="pct"/>
          </w:tcPr>
          <w:p w14:paraId="4B7791C8" w14:textId="4D471482" w:rsidR="00415314" w:rsidRPr="00F1603C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39(0.79,2.47)</w:t>
            </w:r>
          </w:p>
        </w:tc>
      </w:tr>
      <w:tr w:rsidR="00364F23" w:rsidRPr="00F1603C" w14:paraId="700FAE49" w14:textId="77777777" w:rsidTr="009C7BF0">
        <w:tc>
          <w:tcPr>
            <w:tcW w:w="1283" w:type="pct"/>
          </w:tcPr>
          <w:p w14:paraId="0B71952F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955" w:type="pct"/>
          </w:tcPr>
          <w:p w14:paraId="1F74D224" w14:textId="20A047B7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763</w:t>
            </w:r>
          </w:p>
        </w:tc>
        <w:tc>
          <w:tcPr>
            <w:tcW w:w="723" w:type="pct"/>
          </w:tcPr>
          <w:p w14:paraId="5FAE6D0B" w14:textId="5B536BA3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6" w:type="pct"/>
          </w:tcPr>
          <w:p w14:paraId="419A2127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50F6AD0F" w14:textId="1168896E" w:rsidR="00415314" w:rsidRPr="00F1603C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89(1.09,3.12)</w:t>
            </w:r>
          </w:p>
        </w:tc>
        <w:tc>
          <w:tcPr>
            <w:tcW w:w="877" w:type="pct"/>
          </w:tcPr>
          <w:p w14:paraId="2259F4C3" w14:textId="367F642A" w:rsidR="00415314" w:rsidRPr="00F1603C" w:rsidRDefault="00433BB9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58(0.91,2.76)</w:t>
            </w:r>
          </w:p>
        </w:tc>
      </w:tr>
      <w:tr w:rsidR="00364F23" w:rsidRPr="00F1603C" w14:paraId="538ABA1B" w14:textId="77777777" w:rsidTr="009C7BF0">
        <w:tc>
          <w:tcPr>
            <w:tcW w:w="1283" w:type="pct"/>
          </w:tcPr>
          <w:p w14:paraId="249E115F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955" w:type="pct"/>
          </w:tcPr>
          <w:p w14:paraId="5F0D1DE3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</w:tcPr>
          <w:p w14:paraId="15406608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" w:type="pct"/>
          </w:tcPr>
          <w:p w14:paraId="62970F34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582F36F9" w14:textId="51FFB5BF" w:rsidR="00415314" w:rsidRPr="00F1603C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011</w:t>
            </w:r>
          </w:p>
        </w:tc>
        <w:tc>
          <w:tcPr>
            <w:tcW w:w="877" w:type="pct"/>
          </w:tcPr>
          <w:p w14:paraId="265CDCAE" w14:textId="4EF338A5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075</w:t>
            </w:r>
          </w:p>
        </w:tc>
      </w:tr>
      <w:tr w:rsidR="00364F23" w:rsidRPr="00F1603C" w14:paraId="1085053C" w14:textId="77777777" w:rsidTr="009C7BF0">
        <w:tc>
          <w:tcPr>
            <w:tcW w:w="1283" w:type="pct"/>
          </w:tcPr>
          <w:p w14:paraId="0C126ECF" w14:textId="77777777" w:rsidR="00415314" w:rsidRPr="00F1603C" w:rsidRDefault="00415314" w:rsidP="009C7BF0">
            <w:pPr>
              <w:adjustRightInd w:val="0"/>
              <w:snapToGrid w:val="0"/>
              <w:ind w:firstLineChars="100" w:firstLine="24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 w:rsidRPr="00F1603C"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lastRenderedPageBreak/>
              <w:t>Every 1-unit increment</w:t>
            </w:r>
          </w:p>
        </w:tc>
        <w:tc>
          <w:tcPr>
            <w:tcW w:w="955" w:type="pct"/>
          </w:tcPr>
          <w:p w14:paraId="3A31BC3D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23" w:type="pct"/>
          </w:tcPr>
          <w:p w14:paraId="210F3D1D" w14:textId="77777777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" w:type="pct"/>
          </w:tcPr>
          <w:p w14:paraId="60A849EA" w14:textId="357C2DB4" w:rsidR="00415314" w:rsidRPr="00F1603C" w:rsidRDefault="00415314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6" w:type="pct"/>
          </w:tcPr>
          <w:p w14:paraId="332881AE" w14:textId="77F22C4D" w:rsidR="00415314" w:rsidRPr="00F1603C" w:rsidRDefault="00364F23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34(1.13,1.61)</w:t>
            </w:r>
          </w:p>
        </w:tc>
        <w:tc>
          <w:tcPr>
            <w:tcW w:w="877" w:type="pct"/>
          </w:tcPr>
          <w:p w14:paraId="3403CABA" w14:textId="44B1DA40" w:rsidR="00415314" w:rsidRPr="00F1603C" w:rsidRDefault="00C84031" w:rsidP="009C7BF0">
            <w:pPr>
              <w:adjustRightInd w:val="0"/>
              <w:snapToGrid w:val="0"/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Light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yriadPro-Light" w:hAnsi="Times New Roman" w:cs="Times New Roman"/>
                <w:kern w:val="0"/>
                <w:sz w:val="24"/>
                <w:szCs w:val="24"/>
              </w:rPr>
              <w:t>.26(1.05,1.51)</w:t>
            </w:r>
          </w:p>
        </w:tc>
      </w:tr>
    </w:tbl>
    <w:p w14:paraId="5A268318" w14:textId="77777777" w:rsidR="00415314" w:rsidRPr="00F1603C" w:rsidRDefault="00415314" w:rsidP="00415314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4"/>
        </w:rPr>
      </w:pPr>
      <w:r w:rsidRPr="00F1603C">
        <w:rPr>
          <w:rFonts w:ascii="Times New Roman" w:hAnsi="Times New Roman"/>
          <w:sz w:val="22"/>
          <w:szCs w:val="24"/>
        </w:rPr>
        <w:t>WC, waist circumference; BMI, body mass index;</w:t>
      </w:r>
      <w:r w:rsidRPr="008225EE">
        <w:rPr>
          <w:rFonts w:ascii="Times New Roman" w:hAnsi="Times New Roman"/>
          <w:sz w:val="22"/>
          <w:szCs w:val="24"/>
        </w:rPr>
        <w:t xml:space="preserve"> TyG, triglyceride glucose;</w:t>
      </w:r>
      <w:r>
        <w:rPr>
          <w:rFonts w:ascii="Times New Roman" w:hAnsi="Times New Roman"/>
          <w:sz w:val="22"/>
          <w:szCs w:val="24"/>
        </w:rPr>
        <w:t xml:space="preserve"> </w:t>
      </w:r>
      <w:r w:rsidRPr="008225EE">
        <w:rPr>
          <w:rFonts w:ascii="Times New Roman" w:hAnsi="Times New Roman"/>
          <w:sz w:val="22"/>
          <w:szCs w:val="24"/>
        </w:rPr>
        <w:t>NTGW normal triglyceride level and enlarged waist circumference; NTNW normal triglyceride level and normal waist circumference. HTGW elevated triglyceride level and enlarged waist circumference</w:t>
      </w:r>
      <w:r>
        <w:rPr>
          <w:rFonts w:ascii="Times New Roman" w:hAnsi="Times New Roman"/>
          <w:sz w:val="22"/>
          <w:szCs w:val="24"/>
        </w:rPr>
        <w:t xml:space="preserve">; </w:t>
      </w:r>
      <w:r w:rsidRPr="008225EE">
        <w:rPr>
          <w:rFonts w:ascii="Times New Roman" w:hAnsi="Times New Roman"/>
          <w:sz w:val="22"/>
          <w:szCs w:val="24"/>
        </w:rPr>
        <w:t>HTNW elevated triglyceride level and normal waist circumference</w:t>
      </w:r>
      <w:r>
        <w:rPr>
          <w:rFonts w:ascii="Times New Roman" w:hAnsi="Times New Roman"/>
          <w:sz w:val="22"/>
          <w:szCs w:val="24"/>
        </w:rPr>
        <w:t>; HR, hazard ratio; CI, confidence interval.</w:t>
      </w:r>
    </w:p>
    <w:p w14:paraId="128027AF" w14:textId="77777777" w:rsidR="00415314" w:rsidRPr="00531E0E" w:rsidRDefault="00415314" w:rsidP="00415314">
      <w:pPr>
        <w:rPr>
          <w:rFonts w:ascii="Times New Roman" w:hAnsi="Times New Roman"/>
          <w:sz w:val="22"/>
          <w:szCs w:val="24"/>
        </w:rPr>
      </w:pPr>
      <w:r w:rsidRPr="00531E0E">
        <w:rPr>
          <w:rFonts w:ascii="Times New Roman" w:hAnsi="Times New Roman"/>
          <w:sz w:val="22"/>
          <w:szCs w:val="24"/>
        </w:rPr>
        <w:t xml:space="preserve">* N represents sample size for non- </w:t>
      </w:r>
      <w:r>
        <w:rPr>
          <w:rFonts w:ascii="Times New Roman" w:hAnsi="Times New Roman"/>
          <w:sz w:val="22"/>
          <w:szCs w:val="24"/>
        </w:rPr>
        <w:t xml:space="preserve">stroke </w:t>
      </w:r>
      <w:r w:rsidRPr="00531E0E">
        <w:rPr>
          <w:rFonts w:ascii="Times New Roman" w:hAnsi="Times New Roman"/>
          <w:sz w:val="22"/>
          <w:szCs w:val="24"/>
        </w:rPr>
        <w:t xml:space="preserve">group or for </w:t>
      </w:r>
      <w:r>
        <w:rPr>
          <w:rFonts w:ascii="Times New Roman" w:hAnsi="Times New Roman"/>
          <w:sz w:val="22"/>
          <w:szCs w:val="24"/>
        </w:rPr>
        <w:t>stroke</w:t>
      </w:r>
      <w:r w:rsidRPr="00531E0E">
        <w:rPr>
          <w:rFonts w:ascii="Times New Roman" w:hAnsi="Times New Roman"/>
          <w:sz w:val="22"/>
          <w:szCs w:val="24"/>
        </w:rPr>
        <w:t xml:space="preserve"> group.</w:t>
      </w:r>
    </w:p>
    <w:p w14:paraId="597F10A1" w14:textId="6545BA56" w:rsidR="00415314" w:rsidRDefault="00415314" w:rsidP="00415314">
      <w:pPr>
        <w:rPr>
          <w:rFonts w:ascii="Times New Roman" w:hAnsi="Times New Roman"/>
          <w:sz w:val="22"/>
          <w:szCs w:val="24"/>
        </w:rPr>
      </w:pPr>
      <w:r w:rsidRPr="00531E0E">
        <w:rPr>
          <w:rFonts w:ascii="Times New Roman" w:hAnsi="Times New Roman"/>
          <w:sz w:val="22"/>
          <w:szCs w:val="24"/>
        </w:rPr>
        <w:t xml:space="preserve">† Adjustment for </w:t>
      </w:r>
      <w:bookmarkStart w:id="1" w:name="OLE_LINK3"/>
      <w:bookmarkStart w:id="2" w:name="OLE_LINK13"/>
      <w:r w:rsidRPr="00531E0E">
        <w:rPr>
          <w:rFonts w:ascii="Times New Roman" w:hAnsi="Times New Roman"/>
          <w:sz w:val="22"/>
          <w:szCs w:val="24"/>
        </w:rPr>
        <w:t xml:space="preserve">age, sex, education, smoking, alcohol drinking, physical activity, </w:t>
      </w:r>
      <w:bookmarkStart w:id="3" w:name="_Hlk142557781"/>
      <w:r>
        <w:rPr>
          <w:rFonts w:ascii="Times New Roman" w:hAnsi="Times New Roman"/>
          <w:sz w:val="22"/>
          <w:szCs w:val="24"/>
        </w:rPr>
        <w:t>family history (</w:t>
      </w:r>
      <w:r w:rsidRPr="005E500C">
        <w:rPr>
          <w:rFonts w:ascii="Times New Roman" w:hAnsi="Times New Roman"/>
          <w:sz w:val="22"/>
          <w:szCs w:val="24"/>
        </w:rPr>
        <w:t>hypertension, diabetes, and coronary heart disease</w:t>
      </w:r>
      <w:r>
        <w:rPr>
          <w:rFonts w:ascii="Times New Roman" w:hAnsi="Times New Roman"/>
          <w:sz w:val="22"/>
          <w:szCs w:val="24"/>
        </w:rPr>
        <w:t>)</w:t>
      </w:r>
      <w:r w:rsidRPr="00531E0E">
        <w:rPr>
          <w:rFonts w:ascii="Times New Roman" w:hAnsi="Times New Roman"/>
          <w:sz w:val="22"/>
          <w:szCs w:val="24"/>
        </w:rPr>
        <w:t xml:space="preserve"> and m</w:t>
      </w:r>
      <w:r w:rsidRPr="00531E0E">
        <w:rPr>
          <w:rFonts w:ascii="Times New Roman" w:hAnsi="Times New Roman" w:hint="eastAsia"/>
          <w:sz w:val="22"/>
          <w:szCs w:val="24"/>
        </w:rPr>
        <w:t>edi</w:t>
      </w:r>
      <w:r w:rsidRPr="00531E0E">
        <w:rPr>
          <w:rFonts w:ascii="Times New Roman" w:hAnsi="Times New Roman"/>
          <w:sz w:val="22"/>
          <w:szCs w:val="24"/>
        </w:rPr>
        <w:t>cal history</w:t>
      </w:r>
      <w:bookmarkEnd w:id="1"/>
      <w:bookmarkEnd w:id="2"/>
      <w:r>
        <w:rPr>
          <w:rFonts w:ascii="Times New Roman" w:hAnsi="Times New Roman"/>
          <w:sz w:val="22"/>
          <w:szCs w:val="24"/>
        </w:rPr>
        <w:t xml:space="preserve"> (</w:t>
      </w:r>
      <w:r w:rsidRPr="005E500C">
        <w:rPr>
          <w:rFonts w:ascii="Times New Roman" w:hAnsi="Times New Roman"/>
          <w:sz w:val="22"/>
          <w:szCs w:val="24"/>
        </w:rPr>
        <w:t>hypertension, diabetes mellitus, and atrial fibrillation</w:t>
      </w:r>
      <w:r>
        <w:rPr>
          <w:rFonts w:ascii="Times New Roman" w:hAnsi="Times New Roman"/>
          <w:sz w:val="22"/>
          <w:szCs w:val="24"/>
        </w:rPr>
        <w:t>)</w:t>
      </w:r>
      <w:bookmarkEnd w:id="3"/>
      <w:r>
        <w:rPr>
          <w:rFonts w:ascii="Times New Roman" w:hAnsi="Times New Roman"/>
          <w:sz w:val="22"/>
          <w:szCs w:val="24"/>
        </w:rPr>
        <w:t>.</w:t>
      </w:r>
    </w:p>
    <w:p w14:paraId="30AE1D7F" w14:textId="775C92E7" w:rsidR="007D5C4F" w:rsidRPr="00631CCF" w:rsidRDefault="007D5C4F" w:rsidP="007D5C4F">
      <w:pPr>
        <w:rPr>
          <w:rFonts w:ascii="Times New Roman" w:hAnsi="Times New Roman" w:cs="Times New Roman"/>
        </w:rPr>
      </w:pPr>
    </w:p>
    <w:bookmarkEnd w:id="0"/>
    <w:p w14:paraId="7C665402" w14:textId="77777777" w:rsidR="00B12E8A" w:rsidRDefault="00B12E8A"/>
    <w:sectPr w:rsidR="00B12E8A" w:rsidSect="00B12E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C01F6" w14:textId="77777777" w:rsidR="00CA2DBF" w:rsidRDefault="00CA2DBF" w:rsidP="00B12E8A">
      <w:r>
        <w:separator/>
      </w:r>
    </w:p>
  </w:endnote>
  <w:endnote w:type="continuationSeparator" w:id="0">
    <w:p w14:paraId="61807B1A" w14:textId="77777777" w:rsidR="00CA2DBF" w:rsidRDefault="00CA2DBF" w:rsidP="00B12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Microsoft YaHei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6CE40" w14:textId="77777777" w:rsidR="00CA2DBF" w:rsidRDefault="00CA2DBF" w:rsidP="00B12E8A">
      <w:r>
        <w:separator/>
      </w:r>
    </w:p>
  </w:footnote>
  <w:footnote w:type="continuationSeparator" w:id="0">
    <w:p w14:paraId="18701C7B" w14:textId="77777777" w:rsidR="00CA2DBF" w:rsidRDefault="00CA2DBF" w:rsidP="00B12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7B"/>
    <w:rsid w:val="00023E97"/>
    <w:rsid w:val="0012774C"/>
    <w:rsid w:val="001E67FE"/>
    <w:rsid w:val="00210CB5"/>
    <w:rsid w:val="0025700D"/>
    <w:rsid w:val="00262746"/>
    <w:rsid w:val="002879F9"/>
    <w:rsid w:val="003013F3"/>
    <w:rsid w:val="00364F23"/>
    <w:rsid w:val="00387EC4"/>
    <w:rsid w:val="003E3054"/>
    <w:rsid w:val="003F1753"/>
    <w:rsid w:val="00415314"/>
    <w:rsid w:val="00431A46"/>
    <w:rsid w:val="00433BB9"/>
    <w:rsid w:val="00565989"/>
    <w:rsid w:val="00631CCF"/>
    <w:rsid w:val="00654F0E"/>
    <w:rsid w:val="00694B8B"/>
    <w:rsid w:val="007D5C4F"/>
    <w:rsid w:val="008523C8"/>
    <w:rsid w:val="008D3C7B"/>
    <w:rsid w:val="009A7487"/>
    <w:rsid w:val="00A7738B"/>
    <w:rsid w:val="00B12E8A"/>
    <w:rsid w:val="00C340F9"/>
    <w:rsid w:val="00C84031"/>
    <w:rsid w:val="00C96CAC"/>
    <w:rsid w:val="00CA2DBF"/>
    <w:rsid w:val="00CF37D7"/>
    <w:rsid w:val="00D66ED0"/>
    <w:rsid w:val="00DF16AD"/>
    <w:rsid w:val="00FD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257C9"/>
  <w15:chartTrackingRefBased/>
  <w15:docId w15:val="{315E70F0-69FC-4D1A-823D-8BE0513C8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3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2E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2E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2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2E8A"/>
    <w:rPr>
      <w:sz w:val="18"/>
      <w:szCs w:val="18"/>
    </w:rPr>
  </w:style>
  <w:style w:type="table" w:styleId="TableGrid">
    <w:name w:val="Table Grid"/>
    <w:basedOn w:val="TableNormal"/>
    <w:uiPriority w:val="39"/>
    <w:rsid w:val="00B12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12E8A"/>
    <w:rPr>
      <w:color w:val="0000FF"/>
      <w:u w:val="single"/>
    </w:rPr>
  </w:style>
  <w:style w:type="paragraph" w:customStyle="1" w:styleId="Default">
    <w:name w:val="Default"/>
    <w:rsid w:val="00631CC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n</dc:creator>
  <cp:keywords/>
  <dc:description/>
  <cp:lastModifiedBy>Giulia Valsecchi</cp:lastModifiedBy>
  <cp:revision>16</cp:revision>
  <dcterms:created xsi:type="dcterms:W3CDTF">2023-08-10T11:05:00Z</dcterms:created>
  <dcterms:modified xsi:type="dcterms:W3CDTF">2023-09-18T07:21:00Z</dcterms:modified>
</cp:coreProperties>
</file>